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7"/>
      </w:tblGrid>
      <w:tr w:rsidR="00410150" w:rsidRPr="008D63A8" w14:paraId="4CF6C6AE" w14:textId="77777777" w:rsidTr="000F6E82">
        <w:trPr>
          <w:trHeight w:val="163"/>
        </w:trPr>
        <w:tc>
          <w:tcPr>
            <w:tcW w:w="8647" w:type="dxa"/>
          </w:tcPr>
          <w:p w14:paraId="67193442" w14:textId="77777777" w:rsidR="00410150" w:rsidRPr="008D63A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saccharolyticum ∆hfsA::kan</w:t>
            </w:r>
            <w:r w:rsidRPr="008D63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2EEC8E42" w14:textId="77777777" w:rsidTr="000F6E82">
        <w:trPr>
          <w:trHeight w:val="416"/>
        </w:trPr>
        <w:tc>
          <w:tcPr>
            <w:tcW w:w="8647" w:type="dxa"/>
          </w:tcPr>
          <w:p w14:paraId="3230E0F8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fsA Up Stream Flanking Fragment</w:t>
            </w:r>
          </w:p>
          <w:p w14:paraId="1833692E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2;  5’- CATGGCGTCGGGTCTTCCTGTC -3’ </w:t>
            </w:r>
          </w:p>
          <w:p w14:paraId="0756D072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3;   5’- TGGGGTAAACATTTGTCAAGAA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T CCGTATACTGTATAC 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-3’ </w:t>
            </w:r>
          </w:p>
          <w:p w14:paraId="28876AE0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A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</w:t>
            </w:r>
          </w:p>
          <w:p w14:paraId="6E1BD57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1 ; 5’- ATTCTTGACAAATGTTTACCCCATTAG -3’ </w:t>
            </w:r>
          </w:p>
          <w:p w14:paraId="3CD8F1A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4 ; 5’- 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TCTTTGAAATTAATGACACTCAT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TCCGATACAAATTCCTCGTAG -3’ </w:t>
            </w:r>
          </w:p>
          <w:p w14:paraId="69BB48CA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A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 Stream Flanking Fragment</w:t>
            </w:r>
          </w:p>
          <w:p w14:paraId="50E46544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5 ; 5’- ATGAGTGTCATTAATTTCAAAGAAGC -3’ </w:t>
            </w:r>
          </w:p>
          <w:p w14:paraId="650DD384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6 ; 5’- GTA ATG CCG CTG AAA TCA CCG -3’ </w:t>
            </w:r>
          </w:p>
          <w:p w14:paraId="5E786BC8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A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 </w:t>
            </w:r>
          </w:p>
          <w:p w14:paraId="4CCBC906" w14:textId="77777777" w:rsidR="00410150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24; 5’-TATTCTTTTCCACTTAAAGCTGTAG-3’</w:t>
            </w:r>
          </w:p>
          <w:p w14:paraId="40EBBE33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25; 5’-</w:t>
            </w:r>
            <w:r w:rsidRPr="008D63A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TGC CAA TCT TCG ACA ATA TCT C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10150" w:rsidRPr="008D63A8" w14:paraId="3FB27A3F" w14:textId="77777777" w:rsidTr="000F6E82">
        <w:trPr>
          <w:trHeight w:val="163"/>
        </w:trPr>
        <w:tc>
          <w:tcPr>
            <w:tcW w:w="8647" w:type="dxa"/>
          </w:tcPr>
          <w:p w14:paraId="441A4AC0" w14:textId="77777777" w:rsidR="00410150" w:rsidRPr="008D63A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saccharolyticum ∆hfsB::kan</w:t>
            </w:r>
            <w:r w:rsidRPr="008D63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100169D1" w14:textId="77777777" w:rsidTr="000F6E82">
        <w:trPr>
          <w:trHeight w:val="1383"/>
        </w:trPr>
        <w:tc>
          <w:tcPr>
            <w:tcW w:w="8647" w:type="dxa"/>
          </w:tcPr>
          <w:p w14:paraId="3D089C34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Up Stream Flanking Fragment</w:t>
            </w:r>
          </w:p>
          <w:p w14:paraId="0E5D3E27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7; 5’- GGTCTTCCTGTCGTAGCAACAG-3’ </w:t>
            </w:r>
          </w:p>
          <w:p w14:paraId="2A2607AE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8; 5’-GTAAACATTTGTCAAGAAT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TTTTAGTTCACC</w:t>
            </w:r>
            <w:r w:rsidRPr="009A61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</w:tr>
      <w:tr w:rsidR="00410150" w:rsidRPr="008D63A8" w14:paraId="1D94B45B" w14:textId="77777777" w:rsidTr="000F6E82">
        <w:trPr>
          <w:trHeight w:val="926"/>
        </w:trPr>
        <w:tc>
          <w:tcPr>
            <w:tcW w:w="8647" w:type="dxa"/>
          </w:tcPr>
          <w:p w14:paraId="214534F8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</w:t>
            </w:r>
          </w:p>
          <w:p w14:paraId="770DD0DA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1:  kanR_F ; 5’- ATTCTTGACAAATGTTTACCCCATTAG -3’ </w:t>
            </w:r>
          </w:p>
          <w:p w14:paraId="68123554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9; 5’- 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ATATCGATGTAATGACTCAT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TCCGATACAAATTCCTC -3’ </w:t>
            </w:r>
          </w:p>
        </w:tc>
      </w:tr>
      <w:tr w:rsidR="00410150" w:rsidRPr="008D63A8" w14:paraId="04193DA0" w14:textId="77777777" w:rsidTr="000F6E82">
        <w:trPr>
          <w:trHeight w:val="926"/>
        </w:trPr>
        <w:tc>
          <w:tcPr>
            <w:tcW w:w="8647" w:type="dxa"/>
          </w:tcPr>
          <w:p w14:paraId="6CD7BC8E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 Stream Flanking Fragment</w:t>
            </w:r>
          </w:p>
          <w:p w14:paraId="2B6987F3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10 ;5’- ATG AGT CAT TAC ATC GAT ATT GCA CAT G -3’ </w:t>
            </w:r>
          </w:p>
          <w:p w14:paraId="0A915291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11; 5’- CACAATCCTGACCTTTATTCTAAGATCG -3’ </w:t>
            </w:r>
          </w:p>
        </w:tc>
      </w:tr>
      <w:tr w:rsidR="00410150" w:rsidRPr="008D63A8" w14:paraId="42C04179" w14:textId="77777777" w:rsidTr="000F6E82">
        <w:trPr>
          <w:trHeight w:val="926"/>
        </w:trPr>
        <w:tc>
          <w:tcPr>
            <w:tcW w:w="8647" w:type="dxa"/>
          </w:tcPr>
          <w:p w14:paraId="575DD86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 </w:t>
            </w:r>
          </w:p>
          <w:p w14:paraId="4643A083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26 ; 5’-ATGTTCTTAGGAAATTATCGAGAG-3’</w:t>
            </w:r>
          </w:p>
          <w:p w14:paraId="2B71AB2A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27; 5’- CAT TGC GAC TTT AGT TCT CTG C -3’</w:t>
            </w:r>
          </w:p>
        </w:tc>
      </w:tr>
      <w:tr w:rsidR="00410150" w:rsidRPr="008D63A8" w14:paraId="6916FF54" w14:textId="77777777" w:rsidTr="000F6E82">
        <w:trPr>
          <w:trHeight w:val="163"/>
        </w:trPr>
        <w:tc>
          <w:tcPr>
            <w:tcW w:w="8647" w:type="dxa"/>
          </w:tcPr>
          <w:p w14:paraId="649CA947" w14:textId="77777777" w:rsidR="00410150" w:rsidRPr="008D63A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saccharolyticum ∆hfsC::kan</w:t>
            </w:r>
            <w:r w:rsidRPr="008D63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6114B95B" w14:textId="77777777" w:rsidTr="000F6E82">
        <w:trPr>
          <w:trHeight w:val="926"/>
        </w:trPr>
        <w:tc>
          <w:tcPr>
            <w:tcW w:w="8647" w:type="dxa"/>
          </w:tcPr>
          <w:p w14:paraId="324E20FE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C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Up Stream Flanking Fragment</w:t>
            </w:r>
          </w:p>
          <w:p w14:paraId="7A548431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AE12 ;5’- GAGAATTTAGAAGATGTTGACTCTG -3’ </w:t>
            </w:r>
          </w:p>
          <w:p w14:paraId="1760366D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13 ;5’-GGTAAACATTTGTCAAGAAT</w:t>
            </w:r>
            <w:r w:rsidRPr="00E744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TTCATCATCACCTTG-3’</w:t>
            </w:r>
          </w:p>
        </w:tc>
      </w:tr>
      <w:tr w:rsidR="00410150" w:rsidRPr="008D63A8" w14:paraId="36998031" w14:textId="77777777" w:rsidTr="000F6E82">
        <w:trPr>
          <w:trHeight w:val="416"/>
        </w:trPr>
        <w:tc>
          <w:tcPr>
            <w:tcW w:w="8647" w:type="dxa"/>
          </w:tcPr>
          <w:p w14:paraId="7317B604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lastRenderedPageBreak/>
              <w:t>hf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</w:t>
            </w:r>
          </w:p>
          <w:p w14:paraId="6FAEAF1C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1</w:t>
            </w: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 ; 5’- ATTCTTGACAAATGTTTACCCCATTAG -3’ </w:t>
            </w:r>
          </w:p>
          <w:p w14:paraId="1B80C88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AE14;5’- </w:t>
            </w:r>
            <w:r w:rsidRPr="00E744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AAGGCAATCTATCCTTT</w:t>
            </w: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TCCGATACAAATTCCTCGTAG-3’</w:t>
            </w:r>
          </w:p>
        </w:tc>
      </w:tr>
      <w:tr w:rsidR="00410150" w:rsidRPr="008D63A8" w14:paraId="532D0051" w14:textId="77777777" w:rsidTr="000F6E82">
        <w:trPr>
          <w:trHeight w:val="926"/>
        </w:trPr>
        <w:tc>
          <w:tcPr>
            <w:tcW w:w="8647" w:type="dxa"/>
          </w:tcPr>
          <w:p w14:paraId="39D7A487" w14:textId="77777777" w:rsidR="00410150" w:rsidRPr="00410533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 Stream Flanking Fragment</w:t>
            </w:r>
          </w:p>
          <w:p w14:paraId="20CFA8E2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AE15; 5’- AAAGGATAGATTGCCTTGTTTAAG-3’ </w:t>
            </w:r>
          </w:p>
          <w:p w14:paraId="598EB7C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16;5’- GCATCCAACACAGCAACCATCTC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-3’ </w:t>
            </w:r>
          </w:p>
        </w:tc>
      </w:tr>
      <w:tr w:rsidR="00410150" w:rsidRPr="008D63A8" w14:paraId="6EBC31D1" w14:textId="77777777" w:rsidTr="000F6E82">
        <w:trPr>
          <w:trHeight w:val="926"/>
        </w:trPr>
        <w:tc>
          <w:tcPr>
            <w:tcW w:w="8647" w:type="dxa"/>
          </w:tcPr>
          <w:p w14:paraId="00721805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C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 </w:t>
            </w:r>
          </w:p>
          <w:p w14:paraId="34101D35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28; 5’-CTGTGAAGGCGCTATAGATGC-3’</w:t>
            </w:r>
          </w:p>
          <w:p w14:paraId="693D463B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29 ; 5’-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CC ACT TCC ACA TCT TGC TG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10150" w:rsidRPr="008D63A8" w14:paraId="7AEE98B5" w14:textId="77777777" w:rsidTr="000F6E82">
        <w:trPr>
          <w:trHeight w:val="152"/>
        </w:trPr>
        <w:tc>
          <w:tcPr>
            <w:tcW w:w="8647" w:type="dxa"/>
          </w:tcPr>
          <w:p w14:paraId="44D00222" w14:textId="77777777" w:rsidR="00410150" w:rsidRPr="008D63A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saccharolyticum ∆hfsD::kan</w:t>
            </w:r>
            <w:r w:rsidRPr="008D63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5C48B1B1" w14:textId="77777777" w:rsidTr="000F6E82">
        <w:trPr>
          <w:trHeight w:val="926"/>
        </w:trPr>
        <w:tc>
          <w:tcPr>
            <w:tcW w:w="8647" w:type="dxa"/>
          </w:tcPr>
          <w:p w14:paraId="2E654719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D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Up Stream Flanking Fragment</w:t>
            </w:r>
          </w:p>
          <w:p w14:paraId="7E6560EC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17 ;5’- TGGATATGGGTTCTGAGCTAAGAG -3’</w:t>
            </w:r>
          </w:p>
          <w:p w14:paraId="12442B95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18;5’- CTAATGGGGTAAACATTTGTC</w:t>
            </w:r>
            <w:r w:rsidRPr="00E744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AATCTGAACATCTGTG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-3’ </w:t>
            </w:r>
          </w:p>
        </w:tc>
      </w:tr>
      <w:tr w:rsidR="00410150" w:rsidRPr="008D63A8" w14:paraId="308C12BA" w14:textId="77777777" w:rsidTr="000F6E82">
        <w:trPr>
          <w:trHeight w:val="926"/>
        </w:trPr>
        <w:tc>
          <w:tcPr>
            <w:tcW w:w="8647" w:type="dxa"/>
          </w:tcPr>
          <w:p w14:paraId="6BD5C6D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</w:t>
            </w:r>
          </w:p>
          <w:p w14:paraId="033A0365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AE1 ; 5’- ATTCTTGACAAATGTTTACCCCATTAG -3’ </w:t>
            </w:r>
          </w:p>
          <w:p w14:paraId="63A0F2B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19 ;5’- GAT GGA CCC ATT ATT TTT AAA ACT CAT CCG ATA CAA ATT CC -3’</w:t>
            </w:r>
          </w:p>
        </w:tc>
      </w:tr>
      <w:tr w:rsidR="00410150" w:rsidRPr="008D63A8" w14:paraId="47D09F24" w14:textId="77777777" w:rsidTr="000F6E82">
        <w:trPr>
          <w:trHeight w:val="926"/>
        </w:trPr>
        <w:tc>
          <w:tcPr>
            <w:tcW w:w="8647" w:type="dxa"/>
          </w:tcPr>
          <w:p w14:paraId="08B7358D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D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own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Stream Flanking Fragment</w:t>
            </w:r>
          </w:p>
          <w:p w14:paraId="778E1CBD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AE20; 5’-GAGTTTTAAAAATAATGGGTCCATC-3’ </w:t>
            </w:r>
          </w:p>
          <w:p w14:paraId="21F1798B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21; 5’-ATATTTGAGGAGCACCGTCGTC-3’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0150" w:rsidRPr="008D63A8" w14:paraId="65F2253E" w14:textId="77777777" w:rsidTr="000F6E82">
        <w:trPr>
          <w:trHeight w:val="926"/>
        </w:trPr>
        <w:tc>
          <w:tcPr>
            <w:tcW w:w="8647" w:type="dxa"/>
          </w:tcPr>
          <w:p w14:paraId="2975F328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 </w:t>
            </w:r>
          </w:p>
          <w:p w14:paraId="2CFE1F8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30; 5'- CTACTTTGACAACGCGAATAGTG -3'</w:t>
            </w:r>
          </w:p>
          <w:p w14:paraId="2C0C10ED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31; 5’-GCAGCACCTCACCTCTTACAC-3’</w:t>
            </w:r>
          </w:p>
        </w:tc>
      </w:tr>
      <w:tr w:rsidR="00410150" w:rsidRPr="008D63A8" w14:paraId="2B0CD2FF" w14:textId="77777777" w:rsidTr="000F6E82">
        <w:trPr>
          <w:trHeight w:val="163"/>
        </w:trPr>
        <w:tc>
          <w:tcPr>
            <w:tcW w:w="8647" w:type="dxa"/>
          </w:tcPr>
          <w:p w14:paraId="158BB0DD" w14:textId="77777777" w:rsidR="00410150" w:rsidRPr="008D63A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an</w:t>
            </w:r>
            <w:r w:rsidRPr="008D63A8">
              <w:rPr>
                <w:rFonts w:ascii="Times New Roman" w:hAnsi="Times New Roman" w:cs="Times New Roman"/>
                <w:b/>
                <w:sz w:val="24"/>
                <w:szCs w:val="24"/>
              </w:rPr>
              <w:t>R Gene Internal Primers</w:t>
            </w:r>
          </w:p>
        </w:tc>
      </w:tr>
      <w:tr w:rsidR="00410150" w:rsidRPr="008D63A8" w14:paraId="73166B0B" w14:textId="77777777" w:rsidTr="000F6E82">
        <w:trPr>
          <w:trHeight w:val="926"/>
        </w:trPr>
        <w:tc>
          <w:tcPr>
            <w:tcW w:w="8647" w:type="dxa"/>
          </w:tcPr>
          <w:p w14:paraId="260749C5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22; 5’- GCA CTT TGA ACG GCA TGA TGG -3’</w:t>
            </w:r>
          </w:p>
          <w:p w14:paraId="00A5C8D6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23; 5’-</w:t>
            </w:r>
            <w:r w:rsidRPr="00E7441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CCA TCA TGC CGT TCA AAG TGC</w:t>
            </w: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10150" w:rsidRPr="008D63A8" w14:paraId="57E0B2A0" w14:textId="77777777" w:rsidTr="000F6E82">
        <w:trPr>
          <w:trHeight w:val="335"/>
        </w:trPr>
        <w:tc>
          <w:tcPr>
            <w:tcW w:w="8647" w:type="dxa"/>
          </w:tcPr>
          <w:p w14:paraId="3E1572C5" w14:textId="77777777" w:rsidR="00410150" w:rsidRPr="008D63A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xylanolyticum ∆hfsB::kan</w:t>
            </w:r>
            <w:r w:rsidRPr="008D63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11E1D46F" w14:textId="77777777" w:rsidTr="000F6E82">
        <w:trPr>
          <w:trHeight w:val="129"/>
        </w:trPr>
        <w:tc>
          <w:tcPr>
            <w:tcW w:w="8647" w:type="dxa"/>
          </w:tcPr>
          <w:p w14:paraId="623193C4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Up Stream Flanking Fragment</w:t>
            </w:r>
          </w:p>
          <w:p w14:paraId="22FEB8C5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51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TACGGACGAAACGGAAGGGAATTTGC-3’</w:t>
            </w:r>
          </w:p>
          <w:p w14:paraId="21032CFE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2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GGGGTAAACATTTGTCAAGAATTTTAGTTCACCTAAAACATATTC-3’</w:t>
            </w:r>
          </w:p>
        </w:tc>
      </w:tr>
      <w:tr w:rsidR="00410150" w:rsidRPr="008D63A8" w14:paraId="0B304C4B" w14:textId="77777777" w:rsidTr="000F6E82">
        <w:trPr>
          <w:trHeight w:val="129"/>
        </w:trPr>
        <w:tc>
          <w:tcPr>
            <w:tcW w:w="8647" w:type="dxa"/>
          </w:tcPr>
          <w:p w14:paraId="1F9F56BB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lastRenderedPageBreak/>
              <w:t>hfsB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</w:t>
            </w:r>
          </w:p>
          <w:p w14:paraId="3ECF0472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1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ATTCTTGACAAATGTTTACCCCAT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6EA7251" w14:textId="16335DC3" w:rsidR="00410150" w:rsidRPr="008D63A8" w:rsidRDefault="00410150" w:rsidP="00063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3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GCAATATCGATGTAATGACATCCGATACAAATTCCTCGTAG-3’</w:t>
            </w:r>
          </w:p>
        </w:tc>
      </w:tr>
      <w:tr w:rsidR="00410150" w:rsidRPr="008D63A8" w14:paraId="54B61C60" w14:textId="77777777" w:rsidTr="000F6E82">
        <w:trPr>
          <w:trHeight w:val="878"/>
        </w:trPr>
        <w:tc>
          <w:tcPr>
            <w:tcW w:w="8647" w:type="dxa"/>
          </w:tcPr>
          <w:p w14:paraId="56EB9BEE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64ED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Stream Flanking Fragment</w:t>
            </w:r>
          </w:p>
          <w:p w14:paraId="27C9ECA1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4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GATGTCATTACATCGATATTGC -3’</w:t>
            </w:r>
          </w:p>
          <w:p w14:paraId="088796F0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5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CCACTAAGAAATTTACGTCAGTAGCG-3’</w:t>
            </w:r>
          </w:p>
        </w:tc>
      </w:tr>
      <w:tr w:rsidR="00410150" w:rsidRPr="008D63A8" w14:paraId="2E9DEEF9" w14:textId="77777777" w:rsidTr="000F6E82">
        <w:trPr>
          <w:trHeight w:val="129"/>
        </w:trPr>
        <w:tc>
          <w:tcPr>
            <w:tcW w:w="8647" w:type="dxa"/>
          </w:tcPr>
          <w:p w14:paraId="696B68A3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 </w:t>
            </w:r>
          </w:p>
          <w:p w14:paraId="589A2648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6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GCAACAGACATTGGCGATTTAGG-3’</w:t>
            </w:r>
          </w:p>
          <w:p w14:paraId="2CBB75AB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7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; 5’-AGCTCTTCCACAATCCTGACC-3’</w:t>
            </w:r>
          </w:p>
        </w:tc>
      </w:tr>
      <w:tr w:rsidR="00410150" w:rsidRPr="008D63A8" w14:paraId="31AE0784" w14:textId="77777777" w:rsidTr="000F6E82">
        <w:trPr>
          <w:trHeight w:val="129"/>
        </w:trPr>
        <w:tc>
          <w:tcPr>
            <w:tcW w:w="8647" w:type="dxa"/>
          </w:tcPr>
          <w:p w14:paraId="7BE595BA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thermosaccharolyticum ∆hfsB::kan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8D63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154AA1C3" w14:textId="77777777" w:rsidTr="000F6E82">
        <w:trPr>
          <w:trHeight w:val="129"/>
        </w:trPr>
        <w:tc>
          <w:tcPr>
            <w:tcW w:w="8647" w:type="dxa"/>
          </w:tcPr>
          <w:p w14:paraId="7C633209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64ED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Up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Stream Flanking Fragment</w:t>
            </w:r>
          </w:p>
          <w:p w14:paraId="0483705E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1</w:t>
            </w: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 xml:space="preserve"> ;5’-GAGATGAGCATAATCTTTGAAAAACTGG-3’</w:t>
            </w:r>
          </w:p>
          <w:p w14:paraId="417A8B9B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2</w:t>
            </w: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 xml:space="preserve"> ;5’-GGTAAACATTTGTCAAGAATTGTAAATTACCTAGCACATATTCTC-3’</w:t>
            </w:r>
          </w:p>
        </w:tc>
      </w:tr>
      <w:tr w:rsidR="00410150" w:rsidRPr="008D63A8" w14:paraId="17AEC7AE" w14:textId="77777777" w:rsidTr="000F6E82">
        <w:trPr>
          <w:trHeight w:val="129"/>
        </w:trPr>
        <w:tc>
          <w:tcPr>
            <w:tcW w:w="8647" w:type="dxa"/>
          </w:tcPr>
          <w:p w14:paraId="6B2C7141" w14:textId="77777777" w:rsidR="00410150" w:rsidRPr="0006776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</w:t>
            </w:r>
          </w:p>
          <w:p w14:paraId="2301CC64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>AE1; 5’-ATTCTTGACAAATGTTTACCCCAT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70AE2E2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8</w:t>
            </w: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 xml:space="preserve"> ;5’-CAATATCAATGTAATGGCTCATATCCGATACAAATTCCTCG-3’</w:t>
            </w:r>
          </w:p>
        </w:tc>
      </w:tr>
      <w:tr w:rsidR="00410150" w:rsidRPr="008D63A8" w14:paraId="0F1269E7" w14:textId="77777777" w:rsidTr="000F6E82">
        <w:trPr>
          <w:trHeight w:val="1056"/>
        </w:trPr>
        <w:tc>
          <w:tcPr>
            <w:tcW w:w="8647" w:type="dxa"/>
          </w:tcPr>
          <w:p w14:paraId="272F0DF1" w14:textId="77777777" w:rsidR="00410150" w:rsidRPr="00B64ED6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64ED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 Stream Flanking Fragment</w:t>
            </w:r>
          </w:p>
          <w:p w14:paraId="5336A513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3</w:t>
            </w: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>; 5’-ATGAGCCATTACATTGATATTGCAC-3’</w:t>
            </w:r>
          </w:p>
          <w:p w14:paraId="7267B187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4</w:t>
            </w: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>; 5’-GATCCGCAGGAAAATCAGGATTTTGATG-3’</w:t>
            </w:r>
          </w:p>
        </w:tc>
      </w:tr>
      <w:tr w:rsidR="00410150" w:rsidRPr="008D63A8" w14:paraId="7CCACB17" w14:textId="77777777" w:rsidTr="000F6E82">
        <w:trPr>
          <w:trHeight w:val="129"/>
        </w:trPr>
        <w:tc>
          <w:tcPr>
            <w:tcW w:w="8647" w:type="dxa"/>
          </w:tcPr>
          <w:p w14:paraId="50757F16" w14:textId="77777777" w:rsidR="00410150" w:rsidRPr="0006776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 </w:t>
            </w:r>
          </w:p>
          <w:p w14:paraId="4699435D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73</w:t>
            </w: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 xml:space="preserve"> ;5’-CGTGATAAAATGAGTATATACG-3’</w:t>
            </w:r>
          </w:p>
          <w:p w14:paraId="00BA0E7F" w14:textId="77777777" w:rsidR="00410150" w:rsidRPr="004B321D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74</w:t>
            </w:r>
            <w:r w:rsidRPr="004B321D">
              <w:rPr>
                <w:rFonts w:ascii="Times New Roman" w:hAnsi="Times New Roman" w:cs="Times New Roman"/>
                <w:sz w:val="24"/>
                <w:szCs w:val="24"/>
              </w:rPr>
              <w:t xml:space="preserve"> ;5’-CTCTAATAAGTTAATAAGTTCTTCAAC-3’</w:t>
            </w:r>
          </w:p>
        </w:tc>
      </w:tr>
      <w:tr w:rsidR="00410150" w:rsidRPr="008D63A8" w14:paraId="09091946" w14:textId="77777777" w:rsidTr="000F6E82">
        <w:trPr>
          <w:trHeight w:val="129"/>
        </w:trPr>
        <w:tc>
          <w:tcPr>
            <w:tcW w:w="8647" w:type="dxa"/>
          </w:tcPr>
          <w:p w14:paraId="0ADE30F7" w14:textId="77777777" w:rsidR="00410150" w:rsidRPr="00FD4424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4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hermoanaerobacter mathranii</w:t>
            </w:r>
            <w:r w:rsidRPr="00FD44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p. mathranii str. A3 </w:t>
            </w:r>
            <w:r w:rsidRPr="00FD44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∆hfsB::kanR</w:t>
            </w:r>
            <w:r w:rsidRPr="00FD44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57D72955" w14:textId="77777777" w:rsidTr="000F6E82">
        <w:trPr>
          <w:trHeight w:val="129"/>
        </w:trPr>
        <w:tc>
          <w:tcPr>
            <w:tcW w:w="8647" w:type="dxa"/>
          </w:tcPr>
          <w:p w14:paraId="3D1B45FB" w14:textId="77777777" w:rsidR="00410150" w:rsidRPr="00B64ED6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64ED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Up Stream Flanking Fragment</w:t>
            </w:r>
          </w:p>
          <w:p w14:paraId="5A5886D3" w14:textId="77777777" w:rsidR="00410150" w:rsidRPr="00636A5E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5</w:t>
            </w:r>
            <w:r w:rsidRPr="00636A5E">
              <w:rPr>
                <w:rFonts w:ascii="Times New Roman" w:hAnsi="Times New Roman" w:cs="Times New Roman"/>
                <w:sz w:val="24"/>
                <w:szCs w:val="24"/>
              </w:rPr>
              <w:t>;5’-CACCTTACAGCATTCTATTGG-3’</w:t>
            </w:r>
          </w:p>
          <w:p w14:paraId="113921ED" w14:textId="77777777" w:rsidR="00410150" w:rsidRPr="00636A5E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6</w:t>
            </w:r>
            <w:r w:rsidRPr="00636A5E">
              <w:rPr>
                <w:rFonts w:ascii="Times New Roman" w:hAnsi="Times New Roman" w:cs="Times New Roman"/>
                <w:sz w:val="24"/>
                <w:szCs w:val="24"/>
              </w:rPr>
              <w:t>; 5’-GGTAAACATTTGTCAAGAATAATTATTCCTCCTCCCATTTAC-3’</w:t>
            </w:r>
          </w:p>
        </w:tc>
      </w:tr>
      <w:tr w:rsidR="00410150" w:rsidRPr="008D63A8" w14:paraId="2ED20E3B" w14:textId="77777777" w:rsidTr="000F6E82">
        <w:trPr>
          <w:trHeight w:val="129"/>
        </w:trPr>
        <w:tc>
          <w:tcPr>
            <w:tcW w:w="8647" w:type="dxa"/>
          </w:tcPr>
          <w:p w14:paraId="74599078" w14:textId="77777777" w:rsidR="00410150" w:rsidRPr="0006776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</w:t>
            </w:r>
          </w:p>
          <w:p w14:paraId="2B084FB2" w14:textId="77777777" w:rsidR="00410150" w:rsidRPr="00636A5E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36A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1; 5’-ATTCTTGACAAATGTTTACCCCATTAG-3’</w:t>
            </w:r>
          </w:p>
          <w:p w14:paraId="78E61C21" w14:textId="77777777" w:rsidR="00410150" w:rsidRPr="00B2752E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59</w:t>
            </w:r>
            <w:r w:rsidRPr="00B2752E">
              <w:rPr>
                <w:rFonts w:ascii="Times New Roman" w:hAnsi="Times New Roman" w:cs="Times New Roman"/>
                <w:sz w:val="24"/>
                <w:szCs w:val="24"/>
              </w:rPr>
              <w:t>; 5’- CTTCAGCAAAGACCTTCATATCCGATACAAATTCCTC-3’</w:t>
            </w:r>
          </w:p>
        </w:tc>
      </w:tr>
      <w:tr w:rsidR="00410150" w:rsidRPr="008D63A8" w14:paraId="5D6A1A96" w14:textId="77777777" w:rsidTr="000F6E82">
        <w:trPr>
          <w:trHeight w:val="129"/>
        </w:trPr>
        <w:tc>
          <w:tcPr>
            <w:tcW w:w="8647" w:type="dxa"/>
          </w:tcPr>
          <w:p w14:paraId="4B78CB2B" w14:textId="77777777" w:rsidR="00410150" w:rsidRPr="00B64ED6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64ED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lastRenderedPageBreak/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 Stream Flanking Fragment</w:t>
            </w:r>
          </w:p>
          <w:p w14:paraId="74171360" w14:textId="77777777" w:rsidR="00410150" w:rsidRPr="00636A5E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7</w:t>
            </w:r>
            <w:r w:rsidRPr="00636A5E">
              <w:rPr>
                <w:rFonts w:ascii="Times New Roman" w:hAnsi="Times New Roman" w:cs="Times New Roman"/>
                <w:sz w:val="24"/>
                <w:szCs w:val="24"/>
              </w:rPr>
              <w:t>;5’-ATGAAGGTCTTTGCTGAAGTGTTCAC-3’</w:t>
            </w:r>
          </w:p>
          <w:p w14:paraId="344F3326" w14:textId="77777777" w:rsidR="00410150" w:rsidRPr="00636A5E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68</w:t>
            </w:r>
            <w:r w:rsidRPr="00636A5E">
              <w:rPr>
                <w:rFonts w:ascii="Times New Roman" w:hAnsi="Times New Roman" w:cs="Times New Roman"/>
                <w:sz w:val="24"/>
                <w:szCs w:val="24"/>
              </w:rPr>
              <w:t>; 5’-GTTGAGCGATTGACAAGCAGG-3’</w:t>
            </w:r>
          </w:p>
        </w:tc>
      </w:tr>
      <w:tr w:rsidR="00410150" w:rsidRPr="008D63A8" w14:paraId="6F271784" w14:textId="77777777" w:rsidTr="000F6E82">
        <w:trPr>
          <w:trHeight w:val="129"/>
        </w:trPr>
        <w:tc>
          <w:tcPr>
            <w:tcW w:w="8647" w:type="dxa"/>
          </w:tcPr>
          <w:p w14:paraId="4A8AC7E8" w14:textId="77777777" w:rsidR="00410150" w:rsidRPr="00B64ED6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 </w:t>
            </w:r>
          </w:p>
          <w:p w14:paraId="4923D9D6" w14:textId="77777777" w:rsidR="00410150" w:rsidRPr="00636A5E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75</w:t>
            </w:r>
            <w:r w:rsidRPr="00636A5E">
              <w:rPr>
                <w:rFonts w:ascii="Times New Roman" w:hAnsi="Times New Roman" w:cs="Times New Roman"/>
                <w:sz w:val="24"/>
                <w:szCs w:val="24"/>
              </w:rPr>
              <w:t>; 5’-GAGTGCCTCTATCCTATGTATGC-3’</w:t>
            </w:r>
          </w:p>
          <w:p w14:paraId="7F68B650" w14:textId="77777777" w:rsidR="00410150" w:rsidRPr="00B64ED6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76</w:t>
            </w:r>
            <w:r w:rsidRPr="00636A5E">
              <w:rPr>
                <w:rFonts w:ascii="Times New Roman" w:hAnsi="Times New Roman" w:cs="Times New Roman"/>
                <w:sz w:val="24"/>
                <w:szCs w:val="24"/>
              </w:rPr>
              <w:t>; 5’-GCCAGCTCTTCTACTACCTTGAG-3’</w:t>
            </w:r>
          </w:p>
        </w:tc>
      </w:tr>
      <w:tr w:rsidR="00410150" w:rsidRPr="008D63A8" w14:paraId="1CA85AAE" w14:textId="77777777" w:rsidTr="000F6E82">
        <w:trPr>
          <w:trHeight w:val="129"/>
        </w:trPr>
        <w:tc>
          <w:tcPr>
            <w:tcW w:w="8647" w:type="dxa"/>
          </w:tcPr>
          <w:p w14:paraId="49BE17EA" w14:textId="77777777" w:rsidR="00410150" w:rsidRPr="008D63A8" w:rsidRDefault="00410150" w:rsidP="000F6E82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</w:tr>
      <w:tr w:rsidR="00410150" w:rsidRPr="008D63A8" w14:paraId="2BE296DC" w14:textId="77777777" w:rsidTr="000F6E82">
        <w:trPr>
          <w:trHeight w:val="129"/>
        </w:trPr>
        <w:tc>
          <w:tcPr>
            <w:tcW w:w="8647" w:type="dxa"/>
          </w:tcPr>
          <w:p w14:paraId="01AB838E" w14:textId="77777777" w:rsidR="00410150" w:rsidRPr="008D63A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. </w:t>
            </w:r>
            <w:r w:rsidRPr="00E744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ccharolytic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∆hfsAB::kanR primers</w:t>
            </w:r>
          </w:p>
        </w:tc>
      </w:tr>
      <w:tr w:rsidR="00410150" w:rsidRPr="00E74415" w14:paraId="4DB8D1E2" w14:textId="77777777" w:rsidTr="000F6E82">
        <w:trPr>
          <w:trHeight w:val="129"/>
        </w:trPr>
        <w:tc>
          <w:tcPr>
            <w:tcW w:w="8647" w:type="dxa"/>
          </w:tcPr>
          <w:p w14:paraId="2EC23936" w14:textId="77777777" w:rsidR="00410150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fsAB Up Stream Flanking Fragment</w:t>
            </w:r>
          </w:p>
          <w:p w14:paraId="6C199B70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 xml:space="preserve">AE2;  5’- CATGGCGTCGGGTCTTCCTGTC -3’ </w:t>
            </w:r>
          </w:p>
          <w:p w14:paraId="2D6D1B30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3;   5’- TGGGGTAAACATTTGTCAAGAAT CCGTATACTGTATAC -3’</w:t>
            </w:r>
          </w:p>
        </w:tc>
      </w:tr>
      <w:tr w:rsidR="00410150" w:rsidRPr="008D63A8" w14:paraId="2212DA56" w14:textId="77777777" w:rsidTr="000F6E82">
        <w:trPr>
          <w:trHeight w:val="129"/>
        </w:trPr>
        <w:tc>
          <w:tcPr>
            <w:tcW w:w="8647" w:type="dxa"/>
          </w:tcPr>
          <w:p w14:paraId="4658B5F3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74415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AB</w:t>
            </w:r>
            <w:r w:rsidRPr="00E744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:</w:t>
            </w:r>
          </w:p>
          <w:p w14:paraId="544905DD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415">
              <w:rPr>
                <w:rFonts w:ascii="Times New Roman" w:hAnsi="Times New Roman" w:cs="Times New Roman"/>
                <w:sz w:val="24"/>
                <w:szCs w:val="24"/>
              </w:rPr>
              <w:t>AE1 ; 5’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- ATTCTTGACAAATGTTTACCCCATTAG -3’ </w:t>
            </w:r>
          </w:p>
          <w:p w14:paraId="1072E048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9; 5’- </w:t>
            </w:r>
            <w:r w:rsidRPr="008D63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ATATCGATGTAATGACTCAT</w:t>
            </w: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TCCGATACAAATTCCTC -3’</w:t>
            </w:r>
          </w:p>
        </w:tc>
      </w:tr>
      <w:tr w:rsidR="00410150" w:rsidRPr="00E74415" w14:paraId="1A8269B9" w14:textId="77777777" w:rsidTr="000F6E82">
        <w:trPr>
          <w:trHeight w:val="129"/>
        </w:trPr>
        <w:tc>
          <w:tcPr>
            <w:tcW w:w="8647" w:type="dxa"/>
          </w:tcPr>
          <w:p w14:paraId="484EE737" w14:textId="77777777" w:rsidR="00410150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74415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AB</w:t>
            </w:r>
            <w:r w:rsidRPr="00E744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 Stream Flanking Fragment:</w:t>
            </w:r>
          </w:p>
          <w:p w14:paraId="1608F7E2" w14:textId="77777777" w:rsidR="00410150" w:rsidRPr="008D63A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 xml:space="preserve">AE10 ;5’- ATG AGT CAT TAC ATC GAT ATT GCA CAT G -3’ </w:t>
            </w:r>
          </w:p>
          <w:p w14:paraId="711A56D7" w14:textId="77777777" w:rsidR="00410150" w:rsidRPr="00E74415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3A8">
              <w:rPr>
                <w:rFonts w:ascii="Times New Roman" w:hAnsi="Times New Roman" w:cs="Times New Roman"/>
                <w:sz w:val="24"/>
                <w:szCs w:val="24"/>
              </w:rPr>
              <w:t>AE11; 5’- CACAATCCTGACCTTTATTCTAAGATCG -3’</w:t>
            </w:r>
          </w:p>
        </w:tc>
      </w:tr>
      <w:tr w:rsidR="00410150" w:rsidRPr="007954A2" w14:paraId="458FA868" w14:textId="77777777" w:rsidTr="000F6E82">
        <w:trPr>
          <w:trHeight w:val="129"/>
        </w:trPr>
        <w:tc>
          <w:tcPr>
            <w:tcW w:w="8647" w:type="dxa"/>
          </w:tcPr>
          <w:p w14:paraId="181E9C2D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commentRangeStart w:id="0"/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AB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</w:t>
            </w:r>
            <w:commentRangeEnd w:id="0"/>
            <w:r w:rsidRPr="00F674E8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0"/>
            </w:r>
          </w:p>
          <w:p w14:paraId="1C1F1C10" w14:textId="77777777" w:rsidR="00FF658B" w:rsidRPr="00F674E8" w:rsidRDefault="00FF658B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AE24; 5’-TATTCTTTTCCACTTAAAGCTGTAG-3’ </w:t>
            </w:r>
          </w:p>
          <w:p w14:paraId="42760AF8" w14:textId="708449EE" w:rsidR="00410150" w:rsidRPr="00F674E8" w:rsidRDefault="00FF658B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27; 5’- CAT TGC GAC TTT AGT TCT CTG C -3’</w:t>
            </w:r>
          </w:p>
        </w:tc>
      </w:tr>
      <w:tr w:rsidR="00410150" w:rsidRPr="008D63A8" w14:paraId="3083EEEB" w14:textId="77777777" w:rsidTr="000F6E82">
        <w:trPr>
          <w:trHeight w:val="129"/>
        </w:trPr>
        <w:tc>
          <w:tcPr>
            <w:tcW w:w="8647" w:type="dxa"/>
          </w:tcPr>
          <w:p w14:paraId="333C6F3B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saccharolyticum</w:t>
            </w:r>
            <w:r w:rsidRPr="00F67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∆hfsCD::kanR primers</w:t>
            </w:r>
          </w:p>
        </w:tc>
      </w:tr>
      <w:tr w:rsidR="00410150" w:rsidRPr="008D63A8" w14:paraId="348431AF" w14:textId="77777777" w:rsidTr="000F6E82">
        <w:trPr>
          <w:trHeight w:val="129"/>
        </w:trPr>
        <w:tc>
          <w:tcPr>
            <w:tcW w:w="8647" w:type="dxa"/>
          </w:tcPr>
          <w:p w14:paraId="507187F5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CD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Up Stream Flanking Fragment</w:t>
            </w:r>
          </w:p>
          <w:p w14:paraId="2E79B2FF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AE12 ;5’- GAGAATTTAGAAGATGTTGACTCTG -3’ </w:t>
            </w:r>
          </w:p>
          <w:p w14:paraId="0DD4B72F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13 ;5’-GGTAAACATTTGTCAAGAAT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TTCATCATCACCTTG-3’</w:t>
            </w:r>
          </w:p>
        </w:tc>
      </w:tr>
      <w:tr w:rsidR="00410150" w:rsidRPr="008D63A8" w14:paraId="2B96B011" w14:textId="77777777" w:rsidTr="000F6E82">
        <w:trPr>
          <w:trHeight w:val="129"/>
        </w:trPr>
        <w:tc>
          <w:tcPr>
            <w:tcW w:w="8647" w:type="dxa"/>
          </w:tcPr>
          <w:p w14:paraId="4E72D579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CD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anR Fragment:</w:t>
            </w:r>
          </w:p>
          <w:p w14:paraId="26746710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AE1 ; 5’- ATTCTTGACAAATGTTTACCCCATTAG -3’ </w:t>
            </w:r>
          </w:p>
          <w:p w14:paraId="5AA29E10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18;5’- CTAATGGGGTAAACATTTGTC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AATCTGAACATCTGTG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10150" w:rsidRPr="008D63A8" w14:paraId="1CACAD55" w14:textId="77777777" w:rsidTr="000F6E82">
        <w:trPr>
          <w:trHeight w:val="129"/>
        </w:trPr>
        <w:tc>
          <w:tcPr>
            <w:tcW w:w="8647" w:type="dxa"/>
          </w:tcPr>
          <w:p w14:paraId="4EED575D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fsCD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own Stream Flanking Fragment:</w:t>
            </w:r>
          </w:p>
          <w:p w14:paraId="023D66CD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E20; 5’-GAGTTTTAAAAATAATGGGTCCATC-3’ </w:t>
            </w:r>
          </w:p>
          <w:p w14:paraId="089D7C0D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21; 5’-ATATTTGAGGAGCACCGTCGTC-3’</w:t>
            </w:r>
          </w:p>
        </w:tc>
      </w:tr>
      <w:tr w:rsidR="00410150" w:rsidRPr="00612B7E" w14:paraId="6F15BC98" w14:textId="77777777" w:rsidTr="000F6E82">
        <w:trPr>
          <w:trHeight w:val="129"/>
        </w:trPr>
        <w:tc>
          <w:tcPr>
            <w:tcW w:w="8647" w:type="dxa"/>
          </w:tcPr>
          <w:p w14:paraId="27825F9A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commentRangeStart w:id="1"/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lastRenderedPageBreak/>
              <w:t>hfsCD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xternal Confirmation</w:t>
            </w:r>
            <w:commentRangeEnd w:id="1"/>
            <w:r w:rsidRPr="00F674E8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1"/>
            </w:r>
          </w:p>
          <w:p w14:paraId="775F2A89" w14:textId="18EFD032" w:rsidR="00FF658B" w:rsidRPr="00F674E8" w:rsidRDefault="00FF658B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28; 5’-CTGTGAAGGCGCTATAGATGC-3’</w:t>
            </w:r>
          </w:p>
          <w:p w14:paraId="4F9A5758" w14:textId="3F5DD29E" w:rsidR="00410150" w:rsidRPr="00F674E8" w:rsidRDefault="00FF658B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1; 5’-GCAGCACCTCACCTCTTACAC-3’</w:t>
            </w:r>
          </w:p>
        </w:tc>
      </w:tr>
      <w:tr w:rsidR="00410150" w:rsidRPr="008D63A8" w14:paraId="4E468AC5" w14:textId="77777777" w:rsidTr="000F6E82">
        <w:trPr>
          <w:trHeight w:val="129"/>
        </w:trPr>
        <w:tc>
          <w:tcPr>
            <w:tcW w:w="8647" w:type="dxa"/>
          </w:tcPr>
          <w:p w14:paraId="2FF111D9" w14:textId="77777777" w:rsidR="00410150" w:rsidRPr="00F674E8" w:rsidRDefault="00410150" w:rsidP="000F6E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thermocellum ∆hfsB</w:t>
            </w:r>
            <w:r w:rsidRPr="00F67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410150" w:rsidRPr="008D63A8" w14:paraId="465D3C3C" w14:textId="77777777" w:rsidTr="000F6E82">
        <w:trPr>
          <w:trHeight w:val="129"/>
        </w:trPr>
        <w:tc>
          <w:tcPr>
            <w:tcW w:w="8647" w:type="dxa"/>
          </w:tcPr>
          <w:p w14:paraId="034698B6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’ Flanking Fragment</w:t>
            </w:r>
          </w:p>
        </w:tc>
      </w:tr>
      <w:tr w:rsidR="00410150" w:rsidRPr="008D63A8" w14:paraId="5CCCE8A9" w14:textId="77777777" w:rsidTr="000F6E82">
        <w:trPr>
          <w:trHeight w:val="129"/>
        </w:trPr>
        <w:tc>
          <w:tcPr>
            <w:tcW w:w="8647" w:type="dxa"/>
          </w:tcPr>
          <w:p w14:paraId="01DC9388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17; 5’-AGGCGTATCACGAGGCgatCCAGCAACTATTCAAAGGCC</w:t>
            </w:r>
          </w:p>
          <w:p w14:paraId="061488B3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18; 5’-TAGACTCGCGCTCCTTATC-3’</w:t>
            </w:r>
          </w:p>
        </w:tc>
      </w:tr>
      <w:tr w:rsidR="00410150" w:rsidRPr="008D63A8" w14:paraId="600DE5F8" w14:textId="77777777" w:rsidTr="000F6E82">
        <w:trPr>
          <w:trHeight w:val="129"/>
        </w:trPr>
        <w:tc>
          <w:tcPr>
            <w:tcW w:w="8647" w:type="dxa"/>
          </w:tcPr>
          <w:p w14:paraId="3C067D9E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’ Flanking Fragment</w:t>
            </w:r>
          </w:p>
        </w:tc>
      </w:tr>
      <w:tr w:rsidR="00410150" w:rsidRPr="008D63A8" w14:paraId="3492A903" w14:textId="77777777" w:rsidTr="000F6E82">
        <w:trPr>
          <w:trHeight w:val="129"/>
        </w:trPr>
        <w:tc>
          <w:tcPr>
            <w:tcW w:w="8647" w:type="dxa"/>
          </w:tcPr>
          <w:p w14:paraId="103C578E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19; 5’-GATAAGGAGCGCGAGTCTAATGAATGATTTATGCGTTG-3’</w:t>
            </w:r>
          </w:p>
          <w:p w14:paraId="75F78ABF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20; 5’-CATGcCTATTCCCACgatCATTCTTGCTATTATCGAAG-3’</w:t>
            </w:r>
          </w:p>
        </w:tc>
      </w:tr>
      <w:tr w:rsidR="00410150" w:rsidRPr="008D63A8" w14:paraId="0E6F3B2B" w14:textId="77777777" w:rsidTr="000F6E82">
        <w:trPr>
          <w:trHeight w:val="129"/>
        </w:trPr>
        <w:tc>
          <w:tcPr>
            <w:tcW w:w="8647" w:type="dxa"/>
          </w:tcPr>
          <w:p w14:paraId="796ABA05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nal Region Fragment</w:t>
            </w:r>
          </w:p>
        </w:tc>
      </w:tr>
      <w:tr w:rsidR="00410150" w:rsidRPr="008D63A8" w14:paraId="5B2E03A2" w14:textId="77777777" w:rsidTr="000F6E82">
        <w:trPr>
          <w:trHeight w:val="129"/>
        </w:trPr>
        <w:tc>
          <w:tcPr>
            <w:tcW w:w="8647" w:type="dxa"/>
          </w:tcPr>
          <w:p w14:paraId="5C3DA315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23; 5’-CCTGGCCCAGTAGTTcagGCTTGGGTTTAAAGGTGCGG-3’</w:t>
            </w:r>
          </w:p>
          <w:p w14:paraId="43A63AE4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24; 5’-TTCACTACTATTAGcagAGACGGGCTTAAGTTC-3’</w:t>
            </w:r>
          </w:p>
        </w:tc>
      </w:tr>
      <w:tr w:rsidR="00410150" w:rsidRPr="008D63A8" w14:paraId="4A7887E8" w14:textId="77777777" w:rsidTr="000F6E82">
        <w:trPr>
          <w:trHeight w:val="129"/>
        </w:trPr>
        <w:tc>
          <w:tcPr>
            <w:tcW w:w="8647" w:type="dxa"/>
          </w:tcPr>
          <w:p w14:paraId="0F4E50A5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Vector backbone I </w:t>
            </w:r>
          </w:p>
        </w:tc>
      </w:tr>
      <w:tr w:rsidR="00410150" w:rsidRPr="008D63A8" w14:paraId="1D702314" w14:textId="77777777" w:rsidTr="000F6E82">
        <w:trPr>
          <w:trHeight w:val="129"/>
        </w:trPr>
        <w:tc>
          <w:tcPr>
            <w:tcW w:w="8647" w:type="dxa"/>
          </w:tcPr>
          <w:p w14:paraId="0D02B171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21; 5’-atcGTGGGAATAGgCATG-3’</w:t>
            </w:r>
          </w:p>
          <w:p w14:paraId="3B5DED94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22; 5’-ctgAACTACTGGGCCAGG-3’</w:t>
            </w:r>
          </w:p>
        </w:tc>
      </w:tr>
      <w:tr w:rsidR="00410150" w:rsidRPr="008D63A8" w14:paraId="4CA93BF7" w14:textId="77777777" w:rsidTr="000F6E82">
        <w:trPr>
          <w:trHeight w:val="129"/>
        </w:trPr>
        <w:tc>
          <w:tcPr>
            <w:tcW w:w="8647" w:type="dxa"/>
          </w:tcPr>
          <w:p w14:paraId="71FE87B6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ector backbone II</w:t>
            </w:r>
          </w:p>
        </w:tc>
      </w:tr>
      <w:tr w:rsidR="00410150" w:rsidRPr="008D63A8" w14:paraId="2C316C32" w14:textId="77777777" w:rsidTr="000F6E82">
        <w:trPr>
          <w:trHeight w:val="129"/>
        </w:trPr>
        <w:tc>
          <w:tcPr>
            <w:tcW w:w="8647" w:type="dxa"/>
          </w:tcPr>
          <w:p w14:paraId="136E4D79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15; 5’-ctgCTAATAGTAGTGAAAAAATC-3’</w:t>
            </w:r>
          </w:p>
          <w:p w14:paraId="099ECD2A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316; 5’-atcGCCTCGTGATACGCCT-3’</w:t>
            </w:r>
          </w:p>
        </w:tc>
      </w:tr>
      <w:tr w:rsidR="00410150" w:rsidRPr="008D63A8" w14:paraId="38F9A852" w14:textId="77777777" w:rsidTr="000F6E82">
        <w:trPr>
          <w:trHeight w:val="129"/>
        </w:trPr>
        <w:tc>
          <w:tcPr>
            <w:tcW w:w="8647" w:type="dxa"/>
          </w:tcPr>
          <w:p w14:paraId="7F108CE2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’ flank-3’ falnk confirmation for pDGO145-hfsB  in</w:t>
            </w: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E. coli</w:t>
            </w:r>
          </w:p>
        </w:tc>
      </w:tr>
      <w:tr w:rsidR="00410150" w:rsidRPr="008D63A8" w14:paraId="14A5043B" w14:textId="77777777" w:rsidTr="000F6E82">
        <w:trPr>
          <w:trHeight w:val="129"/>
        </w:trPr>
        <w:tc>
          <w:tcPr>
            <w:tcW w:w="8647" w:type="dxa"/>
          </w:tcPr>
          <w:p w14:paraId="5CBB331F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115; 5’- CACCTGACGTCTAAGAAA-3’</w:t>
            </w:r>
          </w:p>
        </w:tc>
      </w:tr>
      <w:tr w:rsidR="00410150" w:rsidRPr="008D63A8" w14:paraId="2B6D3206" w14:textId="77777777" w:rsidTr="000F6E82">
        <w:trPr>
          <w:trHeight w:val="129"/>
        </w:trPr>
        <w:tc>
          <w:tcPr>
            <w:tcW w:w="8647" w:type="dxa"/>
          </w:tcPr>
          <w:p w14:paraId="19A0085A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118: 5’- TCTTTTCCTCTCTTTCGG-3’</w:t>
            </w:r>
          </w:p>
        </w:tc>
      </w:tr>
      <w:tr w:rsidR="00410150" w:rsidRPr="008D63A8" w14:paraId="7B0DB7B2" w14:textId="77777777" w:rsidTr="000F6E82">
        <w:trPr>
          <w:trHeight w:val="129"/>
        </w:trPr>
        <w:tc>
          <w:tcPr>
            <w:tcW w:w="8647" w:type="dxa"/>
          </w:tcPr>
          <w:p w14:paraId="1724D50B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nal Region confirmation for pDGO145-hfsB  in</w:t>
            </w: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E. coli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</w:tr>
      <w:tr w:rsidR="00410150" w:rsidRPr="008D63A8" w14:paraId="2360FD00" w14:textId="77777777" w:rsidTr="000F6E82">
        <w:trPr>
          <w:trHeight w:val="129"/>
        </w:trPr>
        <w:tc>
          <w:tcPr>
            <w:tcW w:w="8647" w:type="dxa"/>
          </w:tcPr>
          <w:p w14:paraId="584D2A6A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119; 5’-TTTAAACCCGCTGATCCT-3’</w:t>
            </w:r>
          </w:p>
        </w:tc>
      </w:tr>
      <w:tr w:rsidR="00410150" w:rsidRPr="008D63A8" w14:paraId="793783B8" w14:textId="77777777" w:rsidTr="000F6E82">
        <w:trPr>
          <w:trHeight w:val="129"/>
        </w:trPr>
        <w:tc>
          <w:tcPr>
            <w:tcW w:w="8647" w:type="dxa"/>
          </w:tcPr>
          <w:p w14:paraId="5AD6B055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120; 5’-GTTGTCTAACTCCTTCCT-3’</w:t>
            </w:r>
          </w:p>
        </w:tc>
      </w:tr>
      <w:tr w:rsidR="00410150" w:rsidRPr="008D63A8" w14:paraId="612A9FDD" w14:textId="77777777" w:rsidTr="000F6E82">
        <w:trPr>
          <w:trHeight w:val="129"/>
        </w:trPr>
        <w:tc>
          <w:tcPr>
            <w:tcW w:w="8647" w:type="dxa"/>
          </w:tcPr>
          <w:p w14:paraId="61C517B0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rker Integrity</w:t>
            </w:r>
          </w:p>
        </w:tc>
      </w:tr>
      <w:tr w:rsidR="00410150" w:rsidRPr="008D63A8" w14:paraId="34487FF0" w14:textId="77777777" w:rsidTr="000F6E82">
        <w:trPr>
          <w:trHeight w:val="129"/>
        </w:trPr>
        <w:tc>
          <w:tcPr>
            <w:tcW w:w="8647" w:type="dxa"/>
          </w:tcPr>
          <w:p w14:paraId="3B43D4D3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-hpt</w:t>
            </w:r>
          </w:p>
        </w:tc>
      </w:tr>
      <w:tr w:rsidR="00410150" w:rsidRPr="008D63A8" w14:paraId="186A8364" w14:textId="77777777" w:rsidTr="000F6E82">
        <w:trPr>
          <w:trHeight w:val="129"/>
        </w:trPr>
        <w:tc>
          <w:tcPr>
            <w:tcW w:w="8647" w:type="dxa"/>
          </w:tcPr>
          <w:p w14:paraId="5C60F97F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198; 5’-GCTATCTTTACAGGTACATCATTCTGTTTGTG-3’ (616 bp)</w:t>
            </w:r>
          </w:p>
          <w:p w14:paraId="0F5058C7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199; 5’-TTTCATCAAAGTCCAATCCATAACCC-3’</w:t>
            </w:r>
          </w:p>
        </w:tc>
      </w:tr>
      <w:tr w:rsidR="00410150" w:rsidRPr="008D63A8" w14:paraId="1DE7C35A" w14:textId="77777777" w:rsidTr="000F6E82">
        <w:trPr>
          <w:trHeight w:val="129"/>
        </w:trPr>
        <w:tc>
          <w:tcPr>
            <w:tcW w:w="8647" w:type="dxa"/>
          </w:tcPr>
          <w:p w14:paraId="493F568A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cbp-tdk</w:t>
            </w:r>
          </w:p>
        </w:tc>
      </w:tr>
      <w:tr w:rsidR="00410150" w:rsidRPr="008D63A8" w14:paraId="632AAA5D" w14:textId="77777777" w:rsidTr="000F6E82">
        <w:trPr>
          <w:trHeight w:val="129"/>
        </w:trPr>
        <w:tc>
          <w:tcPr>
            <w:tcW w:w="8647" w:type="dxa"/>
          </w:tcPr>
          <w:p w14:paraId="5F3E17A7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200; 5’-ACTTCATGGCACTTTCTACACCTTGC-3’</w:t>
            </w:r>
            <w:r w:rsidR="009F71AB"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1E5834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201;5’-TCGGAGTAAGGTGGATATTGATTTGC-3’</w:t>
            </w:r>
          </w:p>
        </w:tc>
      </w:tr>
      <w:tr w:rsidR="00410150" w:rsidRPr="008D63A8" w14:paraId="2496D2AC" w14:textId="77777777" w:rsidTr="000F6E82">
        <w:trPr>
          <w:trHeight w:val="129"/>
        </w:trPr>
        <w:tc>
          <w:tcPr>
            <w:tcW w:w="8647" w:type="dxa"/>
          </w:tcPr>
          <w:p w14:paraId="76D6AC24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hromosomal Confirmation (External) </w:t>
            </w:r>
          </w:p>
        </w:tc>
      </w:tr>
      <w:tr w:rsidR="00410150" w:rsidRPr="008D63A8" w14:paraId="7856CA77" w14:textId="77777777" w:rsidTr="000F6E82">
        <w:trPr>
          <w:trHeight w:val="129"/>
        </w:trPr>
        <w:tc>
          <w:tcPr>
            <w:tcW w:w="8647" w:type="dxa"/>
          </w:tcPr>
          <w:p w14:paraId="491CD20C" w14:textId="77777777" w:rsidR="00410150" w:rsidRPr="00F674E8" w:rsidRDefault="009F71AB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222</w:t>
            </w:r>
            <w:r w:rsidR="00410150" w:rsidRPr="00F674E8">
              <w:rPr>
                <w:rFonts w:ascii="Times New Roman" w:hAnsi="Times New Roman" w:cs="Times New Roman"/>
                <w:sz w:val="24"/>
                <w:szCs w:val="24"/>
              </w:rPr>
              <w:t>: 5’-GTCTTGC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CCATTTGCTTAAG-3’ </w:t>
            </w:r>
          </w:p>
          <w:p w14:paraId="71B2EDB9" w14:textId="77777777" w:rsidR="00410150" w:rsidRPr="00F674E8" w:rsidRDefault="009F71AB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E223</w:t>
            </w:r>
            <w:r w:rsidR="00410150" w:rsidRPr="00F674E8">
              <w:rPr>
                <w:rFonts w:ascii="Times New Roman" w:hAnsi="Times New Roman" w:cs="Times New Roman"/>
                <w:sz w:val="24"/>
                <w:szCs w:val="24"/>
              </w:rPr>
              <w:t>: 5’-CGC TTA TGA ATG AAA TCA GGC-3’</w:t>
            </w:r>
          </w:p>
        </w:tc>
      </w:tr>
      <w:tr w:rsidR="00410150" w:rsidRPr="008D63A8" w14:paraId="4B894DDA" w14:textId="77777777" w:rsidTr="000F6E82">
        <w:trPr>
          <w:trHeight w:val="129"/>
        </w:trPr>
        <w:tc>
          <w:tcPr>
            <w:tcW w:w="8647" w:type="dxa"/>
          </w:tcPr>
          <w:p w14:paraId="34A2259A" w14:textId="77777777" w:rsidR="00410150" w:rsidRPr="00F674E8" w:rsidRDefault="00410150" w:rsidP="000F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hromosomal Confirmation (Internal)</w:t>
            </w:r>
          </w:p>
        </w:tc>
      </w:tr>
      <w:tr w:rsidR="00410150" w:rsidRPr="008D63A8" w14:paraId="5A77E266" w14:textId="77777777" w:rsidTr="000F6E82">
        <w:trPr>
          <w:trHeight w:val="129"/>
        </w:trPr>
        <w:tc>
          <w:tcPr>
            <w:tcW w:w="8647" w:type="dxa"/>
          </w:tcPr>
          <w:p w14:paraId="57BA9850" w14:textId="77777777" w:rsidR="001657C6" w:rsidRPr="00F674E8" w:rsidRDefault="001657C6" w:rsidP="001657C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224: 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'- CTG CTA ACA GGA CTT CCC -3'</w:t>
            </w:r>
          </w:p>
          <w:p w14:paraId="6D7C73EB" w14:textId="4F1E2EEB" w:rsidR="00410150" w:rsidRPr="00F674E8" w:rsidRDefault="001657C6" w:rsidP="00063AF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225: 5’-GTGCTGCCATACGGTAAAC-3’</w:t>
            </w:r>
          </w:p>
        </w:tc>
      </w:tr>
      <w:tr w:rsidR="00063AF8" w:rsidRPr="008D63A8" w14:paraId="34A8E9CD" w14:textId="77777777" w:rsidTr="000F6E82">
        <w:trPr>
          <w:trHeight w:val="129"/>
        </w:trPr>
        <w:tc>
          <w:tcPr>
            <w:tcW w:w="8647" w:type="dxa"/>
          </w:tcPr>
          <w:p w14:paraId="78B0E0B1" w14:textId="53FAD838" w:rsidR="00063AF8" w:rsidRPr="00063AF8" w:rsidRDefault="00063AF8" w:rsidP="001657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A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saccharolyticum adhA</w:t>
            </w:r>
            <w:r w:rsidRPr="00063A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r w:rsidRPr="00063A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dhE </w:t>
            </w:r>
            <w:r w:rsidRPr="00063AF8">
              <w:rPr>
                <w:rFonts w:ascii="Times New Roman" w:hAnsi="Times New Roman" w:cs="Times New Roman"/>
                <w:b/>
                <w:sz w:val="24"/>
                <w:szCs w:val="24"/>
              </w:rPr>
              <w:t>expression</w:t>
            </w:r>
          </w:p>
        </w:tc>
      </w:tr>
      <w:tr w:rsidR="00E978DE" w:rsidRPr="008D63A8" w14:paraId="7104CFDE" w14:textId="77777777" w:rsidTr="000F6E82">
        <w:trPr>
          <w:trHeight w:val="129"/>
        </w:trPr>
        <w:tc>
          <w:tcPr>
            <w:tcW w:w="8647" w:type="dxa"/>
          </w:tcPr>
          <w:p w14:paraId="233095DE" w14:textId="1D59123F" w:rsidR="00E978DE" w:rsidRPr="00F674E8" w:rsidRDefault="00E978DE" w:rsidP="00E978D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T.</w:t>
            </w:r>
            <w:r w:rsidR="00063AF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</w:t>
            </w: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accharolyticum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ecA qPCR primers</w:t>
            </w:r>
          </w:p>
          <w:p w14:paraId="53E169F6" w14:textId="25262175" w:rsidR="00E978DE" w:rsidRPr="00F674E8" w:rsidRDefault="00E978DE" w:rsidP="00E97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gblock:</w:t>
            </w:r>
          </w:p>
          <w:p w14:paraId="47DC7258" w14:textId="09AADADC" w:rsidR="00E978DE" w:rsidRPr="00F674E8" w:rsidRDefault="00E978DE" w:rsidP="00E97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 w:rsidRPr="00F674E8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GAAGCCTTAGTGCGAAGTGG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TGCTGTGGATGTGATCGTTATTGACTCTGTAGCTGCTCTCGTACCGAAAGCAGAGATAGATGGTGATATGGG</w:t>
            </w:r>
            <w:r w:rsidRPr="00F674E8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CGATGCACATGTTGGACTTC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</w:p>
          <w:p w14:paraId="5D582726" w14:textId="592DD2B1" w:rsidR="00CC35EE" w:rsidRPr="00F674E8" w:rsidRDefault="001D7AF1" w:rsidP="00CC3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 recA qPCR F </w:t>
            </w:r>
            <w:r w:rsidR="00CC35EE"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C35EE" w:rsidRPr="00F674E8">
              <w:rPr>
                <w:rFonts w:ascii="Times New Roman" w:hAnsi="Times New Roman" w:cs="Times New Roman"/>
                <w:sz w:val="24"/>
                <w:szCs w:val="24"/>
              </w:rPr>
              <w:t>GAAGCCTTAGTGCGAAGTGG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9E2D48B" w14:textId="5CDD6A52" w:rsidR="00CC35EE" w:rsidRPr="00F674E8" w:rsidRDefault="00CC35EE" w:rsidP="00CC3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recA </w:t>
            </w:r>
            <w:r w:rsidR="001D7AF1"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qPCR R 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  <w:r w:rsidR="001D7AF1" w:rsidRPr="00F674E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GAAGTCCAACATGTGCATCG</w:t>
            </w:r>
            <w:r w:rsidR="001D7AF1" w:rsidRPr="00F674E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752837D" w14:textId="675BE5E7" w:rsidR="00CC35EE" w:rsidRPr="00F674E8" w:rsidRDefault="00CC35EE" w:rsidP="00CC35E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T.saccharolyticum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adhA qPCR primers</w:t>
            </w:r>
          </w:p>
          <w:p w14:paraId="47E1188F" w14:textId="77777777" w:rsidR="00CC35EE" w:rsidRPr="00F674E8" w:rsidRDefault="00CC35EE" w:rsidP="00CC3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 w:rsidRPr="00F674E8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AGCTCATGGTTTAGGGCTTG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GTGCAATATTGCCAGCAGTTATAAAAGCTATTTATCCAGCTACAGCAGAAGTATTGGCTGATGTATATAGTCCTATAGTTCCTGGTTTAAAAGGACTG</w:t>
            </w:r>
            <w:r w:rsidRPr="00F674E8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CCTGTTGAGGCGGAGTATGT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</w:p>
          <w:p w14:paraId="2177F287" w14:textId="121EE475" w:rsidR="00CC35EE" w:rsidRPr="00F674E8" w:rsidRDefault="00CC35EE" w:rsidP="00CC3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dhA qPCR F:  5’-AGCTCATGGTTTAGGGCTTG-3’</w:t>
            </w:r>
          </w:p>
          <w:p w14:paraId="119FF0F3" w14:textId="5A124AC1" w:rsidR="00CC35EE" w:rsidRPr="00F674E8" w:rsidRDefault="00CC35EE" w:rsidP="00CC3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T.sacch. adhA qPCR R: 5’-ACATACTCCGCCTCAACAGG-3’</w:t>
            </w:r>
          </w:p>
          <w:p w14:paraId="63E7F88E" w14:textId="68EB4AF6" w:rsidR="00CC35EE" w:rsidRPr="00F674E8" w:rsidRDefault="00CC35EE" w:rsidP="00CC35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T.saccharolyticum</w:t>
            </w:r>
            <w:r w:rsidRPr="00F674E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adhE qPCR primers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7C9A0A" w14:textId="77777777" w:rsidR="00CC35EE" w:rsidRPr="00F674E8" w:rsidRDefault="00CC35EE" w:rsidP="00CC35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F674E8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GCTTCCATCCAAAGGCAATA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AAGTGCAGCATCGCAGCAGCCAAAGTGATGTATGAAGCTGCACTAAAGGCAGGCGCACCTGAAGGATGCATAGGATGGAT</w:t>
            </w:r>
            <w:r w:rsidRPr="00F674E8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AGAAACGCCATCAATTGAGG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</w:p>
          <w:p w14:paraId="0FE3D893" w14:textId="337D808A" w:rsidR="00CC35EE" w:rsidRPr="00F674E8" w:rsidRDefault="00CC35EE" w:rsidP="00CC35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adhE qPCR F: </w:t>
            </w:r>
            <w:r w:rsidR="001D7AF1" w:rsidRPr="00F674E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GCTTCCATCCAAAGGCAATA</w:t>
            </w:r>
            <w:r w:rsidR="001D7AF1" w:rsidRPr="00F674E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32F847B6" w14:textId="0E9F818E" w:rsidR="00CC35EE" w:rsidRPr="00F674E8" w:rsidRDefault="00CC35EE" w:rsidP="00CC35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 xml:space="preserve">adhE qPCR R: </w:t>
            </w:r>
            <w:r w:rsidR="001D7AF1" w:rsidRPr="00F674E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674E8">
              <w:rPr>
                <w:rFonts w:ascii="Times New Roman" w:hAnsi="Times New Roman" w:cs="Times New Roman"/>
                <w:sz w:val="24"/>
                <w:szCs w:val="24"/>
              </w:rPr>
              <w:t>CCTCAATTGATGGCGTTTCT</w:t>
            </w:r>
            <w:r w:rsidR="001D7AF1" w:rsidRPr="00F674E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43C3D381" w14:textId="77777777" w:rsidR="00E978DE" w:rsidRDefault="00513792" w:rsidP="001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ase deletion confirmation primers</w:t>
            </w:r>
          </w:p>
          <w:p w14:paraId="183A77A6" w14:textId="3A8F62F5" w:rsidR="00513792" w:rsidRDefault="00513792" w:rsidP="001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801: 5’-</w:t>
            </w:r>
            <w:r w:rsidR="00DB5A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TCGTCTCCTTCCAT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81EF106" w14:textId="22E78A3D" w:rsidR="00513792" w:rsidRDefault="00513792" w:rsidP="001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D8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DB5A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TCATCTTCCCACTC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bookmarkStart w:id="2" w:name="_GoBack"/>
            <w:bookmarkEnd w:id="2"/>
          </w:p>
          <w:p w14:paraId="28A34816" w14:textId="1824DF36" w:rsidR="00513792" w:rsidRDefault="00513792" w:rsidP="001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DB5A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CAAAAAGAGGCACA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777ACAEF" w14:textId="7F48F251" w:rsidR="00513792" w:rsidRDefault="00513792" w:rsidP="001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8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DB5A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CCTCATAACCCTC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6882DAB3" w14:textId="52AA7703" w:rsidR="00513792" w:rsidRDefault="00513792" w:rsidP="001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8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DB5A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TGTTGTCGATTTGC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F6E9989" w14:textId="3AD941C6" w:rsidR="00513792" w:rsidRPr="00F674E8" w:rsidRDefault="00513792" w:rsidP="001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8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DB5A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GTTCGATTTTGGTG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44354FC7" w14:textId="77777777" w:rsidR="008E4A59" w:rsidRDefault="008E4A59"/>
    <w:sectPr w:rsidR="008E4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AYŞENUR" w:date="2017-06-19T11:10:00Z" w:initials="AE">
    <w:p w14:paraId="664E2071" w14:textId="77777777" w:rsidR="00410150" w:rsidRDefault="00410150" w:rsidP="00410150">
      <w:pPr>
        <w:pStyle w:val="CommentText"/>
      </w:pPr>
      <w:r>
        <w:rPr>
          <w:rStyle w:val="CommentReference"/>
        </w:rPr>
        <w:annotationRef/>
      </w:r>
    </w:p>
  </w:comment>
  <w:comment w:id="1" w:author="AYŞENUR" w:date="2017-06-19T11:10:00Z" w:initials="AE">
    <w:p w14:paraId="5E3F6EA8" w14:textId="77777777" w:rsidR="00410150" w:rsidRDefault="00410150" w:rsidP="00410150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4E2071" w15:done="0"/>
  <w15:commentEx w15:paraId="5E3F6EA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E2071" w16cid:durableId="1D08DCD5"/>
  <w16cid:commentId w16cid:paraId="5E3F6EA8" w16cid:durableId="1D08DCD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50"/>
    <w:rsid w:val="00063AF8"/>
    <w:rsid w:val="001657C6"/>
    <w:rsid w:val="001D7AF1"/>
    <w:rsid w:val="003C5D73"/>
    <w:rsid w:val="00410150"/>
    <w:rsid w:val="00513792"/>
    <w:rsid w:val="008E4A59"/>
    <w:rsid w:val="009F71AB"/>
    <w:rsid w:val="00CC35EE"/>
    <w:rsid w:val="00DB5AF0"/>
    <w:rsid w:val="00E978DE"/>
    <w:rsid w:val="00F674E8"/>
    <w:rsid w:val="00FF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3B28C"/>
  <w15:chartTrackingRefBased/>
  <w15:docId w15:val="{10116884-3AFF-4944-90C8-272B692D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41015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10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101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1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6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49</Words>
  <Characters>5983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SilentAll Team</Company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nur EMİNOĞLU</dc:creator>
  <cp:keywords/>
  <dc:description/>
  <cp:lastModifiedBy>Dan Olson</cp:lastModifiedBy>
  <cp:revision>3</cp:revision>
  <dcterms:created xsi:type="dcterms:W3CDTF">2017-07-06T20:02:00Z</dcterms:created>
  <dcterms:modified xsi:type="dcterms:W3CDTF">2017-07-06T20:03:00Z</dcterms:modified>
</cp:coreProperties>
</file>